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W w:w="11334" w:type="dxa"/>
        <w:tblInd w:w="-1452" w:type="dxa"/>
        <w:tblLook w:val="06A0" w:firstRow="1" w:lastRow="0" w:firstColumn="1" w:lastColumn="0" w:noHBand="1" w:noVBand="1"/>
      </w:tblPr>
      <w:tblGrid>
        <w:gridCol w:w="1275"/>
        <w:gridCol w:w="1985"/>
        <w:gridCol w:w="2126"/>
        <w:gridCol w:w="996"/>
        <w:gridCol w:w="1840"/>
        <w:gridCol w:w="2126"/>
        <w:gridCol w:w="963"/>
        <w:gridCol w:w="23"/>
      </w:tblGrid>
      <w:tr w:rsidR="00C473C1" w:rsidRPr="00924ECC" w14:paraId="0DB67660" w14:textId="77777777" w:rsidTr="00AD4D8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8" w:space="0" w:color="auto"/>
              <w:bottom w:val="nil"/>
            </w:tcBorders>
          </w:tcPr>
          <w:p w14:paraId="28F5EC0F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</w:p>
        </w:tc>
        <w:tc>
          <w:tcPr>
            <w:tcW w:w="5107" w:type="dxa"/>
            <w:gridSpan w:val="3"/>
            <w:tcBorders>
              <w:top w:val="single" w:sz="8" w:space="0" w:color="auto"/>
              <w:bottom w:val="nil"/>
            </w:tcBorders>
          </w:tcPr>
          <w:p w14:paraId="7D6DCB78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proofErr w:type="spellStart"/>
            <w:r w:rsidRPr="00924ECC">
              <w:rPr>
                <w:rFonts w:eastAsia="微软雅黑"/>
                <w:color w:val="000000"/>
                <w:sz w:val="18"/>
                <w:szCs w:val="18"/>
              </w:rPr>
              <w:t>Bilibili</w:t>
            </w:r>
            <w:proofErr w:type="spellEnd"/>
          </w:p>
        </w:tc>
        <w:tc>
          <w:tcPr>
            <w:tcW w:w="492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823BA7E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proofErr w:type="spellStart"/>
            <w:r w:rsidRPr="00924ECC">
              <w:rPr>
                <w:rFonts w:eastAsia="微软雅黑"/>
                <w:color w:val="000000"/>
                <w:sz w:val="18"/>
                <w:szCs w:val="18"/>
              </w:rPr>
              <w:t>Tiktok</w:t>
            </w:r>
            <w:proofErr w:type="spellEnd"/>
          </w:p>
        </w:tc>
      </w:tr>
      <w:tr w:rsidR="00C473C1" w:rsidRPr="00924ECC" w14:paraId="34C559C5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2BE80B6E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0B4A8A" w14:textId="6AA85C23" w:rsidR="00C473C1" w:rsidRPr="00ED112D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  <w:vertAlign w:val="superscript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Professional, N = 75</w:t>
            </w:r>
            <w:r w:rsidR="00ED112D">
              <w:rPr>
                <w:rFonts w:eastAsia="微软雅黑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C373FDD" w14:textId="4EE5474F" w:rsidR="00C473C1" w:rsidRPr="00ED112D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24ECC">
              <w:rPr>
                <w:rFonts w:eastAsia="微软雅黑"/>
                <w:color w:val="000000"/>
                <w:sz w:val="18"/>
                <w:szCs w:val="18"/>
              </w:rPr>
              <w:t>nonProfessional</w:t>
            </w:r>
            <w:proofErr w:type="spellEnd"/>
            <w:r w:rsidRPr="00924ECC">
              <w:rPr>
                <w:rFonts w:eastAsia="微软雅黑"/>
                <w:color w:val="000000"/>
                <w:sz w:val="18"/>
                <w:szCs w:val="18"/>
              </w:rPr>
              <w:t>, N = 16</w:t>
            </w:r>
            <w:r w:rsidR="00ED112D">
              <w:rPr>
                <w:rFonts w:eastAsia="微软雅黑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E99CFCF" w14:textId="5A8F3555" w:rsidR="00C473C1" w:rsidRPr="00ED112D" w:rsidRDefault="00FF7593" w:rsidP="00FF7593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  <w:vertAlign w:val="superscript"/>
              </w:rPr>
            </w:pPr>
            <w:r w:rsidRPr="00FF7593">
              <w:rPr>
                <w:rFonts w:eastAsia="微软雅黑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微软雅黑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473C1" w:rsidRPr="00924ECC">
              <w:rPr>
                <w:rFonts w:eastAsia="微软雅黑"/>
                <w:color w:val="000000"/>
                <w:sz w:val="18"/>
                <w:szCs w:val="18"/>
              </w:rPr>
              <w:t>value</w:t>
            </w:r>
            <w:r w:rsidR="00ED112D">
              <w:rPr>
                <w:rFonts w:eastAsia="微软雅黑" w:hint="eastAsia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DC62D76" w14:textId="4752F198" w:rsidR="00C473C1" w:rsidRPr="00ED112D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  <w:vertAlign w:val="superscript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Professional, N = 73</w:t>
            </w:r>
            <w:r w:rsidR="00ED112D">
              <w:rPr>
                <w:rFonts w:eastAsia="微软雅黑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CAEC0B" w14:textId="494985C5" w:rsidR="00C473C1" w:rsidRPr="00ED112D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24ECC">
              <w:rPr>
                <w:rFonts w:eastAsia="微软雅黑"/>
                <w:color w:val="000000"/>
                <w:sz w:val="18"/>
                <w:szCs w:val="18"/>
              </w:rPr>
              <w:t>nonProfessional</w:t>
            </w:r>
            <w:proofErr w:type="spellEnd"/>
            <w:r w:rsidRPr="00924ECC">
              <w:rPr>
                <w:rFonts w:eastAsia="微软雅黑"/>
                <w:color w:val="000000"/>
                <w:sz w:val="18"/>
                <w:szCs w:val="18"/>
              </w:rPr>
              <w:t>, N = 4</w:t>
            </w:r>
            <w:r w:rsidR="00ED112D">
              <w:rPr>
                <w:rFonts w:eastAsia="微软雅黑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11CE5CA8" w14:textId="6BACAD16" w:rsidR="00C473C1" w:rsidRPr="00ED112D" w:rsidRDefault="00FF7593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  <w:vertAlign w:val="superscript"/>
              </w:rPr>
            </w:pPr>
            <w:r w:rsidRPr="00FF7593">
              <w:rPr>
                <w:rFonts w:eastAsia="微软雅黑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微软雅黑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473C1" w:rsidRPr="00924ECC">
              <w:rPr>
                <w:rFonts w:eastAsia="微软雅黑"/>
                <w:color w:val="000000"/>
                <w:sz w:val="18"/>
                <w:szCs w:val="18"/>
              </w:rPr>
              <w:t>value</w:t>
            </w:r>
            <w:r w:rsidR="00ED112D">
              <w:rPr>
                <w:rFonts w:eastAsia="微软雅黑" w:hint="eastAsia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473C1" w:rsidRPr="00924ECC" w14:paraId="461A7466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211B203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View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E6CF97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261.0 (112.0, 624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B6BE07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544.5 (285.3, 1,803.8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DA4FB25" w14:textId="081581C0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</w:t>
            </w:r>
            <w:r w:rsidR="004916FE">
              <w:rPr>
                <w:rFonts w:eastAsia="微软雅黑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D4383CC" w14:textId="664A195C" w:rsidR="00C473C1" w:rsidRPr="00924ECC" w:rsidRDefault="006E2683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23FC48" w14:textId="14452C41" w:rsidR="00C473C1" w:rsidRPr="00924ECC" w:rsidRDefault="006E2683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09922176" w14:textId="19E7F914" w:rsidR="00C473C1" w:rsidRPr="00924ECC" w:rsidRDefault="006E2683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 w:hint="eastAsia"/>
                <w:color w:val="000000"/>
                <w:sz w:val="18"/>
                <w:szCs w:val="18"/>
              </w:rPr>
              <w:t>/</w:t>
            </w:r>
          </w:p>
        </w:tc>
      </w:tr>
      <w:tr w:rsidR="00C473C1" w:rsidRPr="00924ECC" w14:paraId="616FBDC5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7FF0404C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Likes</w:t>
            </w:r>
          </w:p>
        </w:tc>
        <w:tc>
          <w:tcPr>
            <w:tcW w:w="1985" w:type="dxa"/>
          </w:tcPr>
          <w:p w14:paraId="3EDF9C3F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3.0 (0.0, 11.5)</w:t>
            </w:r>
          </w:p>
        </w:tc>
        <w:tc>
          <w:tcPr>
            <w:tcW w:w="2126" w:type="dxa"/>
          </w:tcPr>
          <w:p w14:paraId="2379E173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3.5 (3.0, 88.3)</w:t>
            </w:r>
          </w:p>
        </w:tc>
        <w:tc>
          <w:tcPr>
            <w:tcW w:w="996" w:type="dxa"/>
          </w:tcPr>
          <w:p w14:paraId="15CAB3F9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840" w:type="dxa"/>
          </w:tcPr>
          <w:p w14:paraId="1C671DF8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56.0 (63.0, 365.0)</w:t>
            </w:r>
          </w:p>
        </w:tc>
        <w:tc>
          <w:tcPr>
            <w:tcW w:w="2126" w:type="dxa"/>
          </w:tcPr>
          <w:p w14:paraId="3AF563A6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,293.0 (1,011.0, 4,607.8)</w:t>
            </w:r>
          </w:p>
        </w:tc>
        <w:tc>
          <w:tcPr>
            <w:tcW w:w="986" w:type="dxa"/>
            <w:gridSpan w:val="2"/>
          </w:tcPr>
          <w:p w14:paraId="72FCA5C0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07</w:t>
            </w:r>
          </w:p>
        </w:tc>
      </w:tr>
      <w:tr w:rsidR="00C473C1" w:rsidRPr="00924ECC" w14:paraId="5DA3BD53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16D014B2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1985" w:type="dxa"/>
          </w:tcPr>
          <w:p w14:paraId="47B6BA3E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2126" w:type="dxa"/>
          </w:tcPr>
          <w:p w14:paraId="4813C499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0.0 (0.0, 6.5)</w:t>
            </w:r>
          </w:p>
        </w:tc>
        <w:tc>
          <w:tcPr>
            <w:tcW w:w="996" w:type="dxa"/>
          </w:tcPr>
          <w:p w14:paraId="396A06E3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840" w:type="dxa"/>
          </w:tcPr>
          <w:p w14:paraId="3396FC1F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8.0 (6.0, 62.0)</w:t>
            </w:r>
          </w:p>
        </w:tc>
        <w:tc>
          <w:tcPr>
            <w:tcW w:w="2126" w:type="dxa"/>
          </w:tcPr>
          <w:p w14:paraId="4252F9F1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38.5 (93.8, 650.8)</w:t>
            </w:r>
          </w:p>
        </w:tc>
        <w:tc>
          <w:tcPr>
            <w:tcW w:w="986" w:type="dxa"/>
            <w:gridSpan w:val="2"/>
          </w:tcPr>
          <w:p w14:paraId="044B73BD" w14:textId="4446E1B2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4</w:t>
            </w:r>
          </w:p>
        </w:tc>
      </w:tr>
      <w:tr w:rsidR="00C473C1" w:rsidRPr="00924ECC" w14:paraId="14FCE65B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6DA304AC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Saves</w:t>
            </w:r>
          </w:p>
        </w:tc>
        <w:tc>
          <w:tcPr>
            <w:tcW w:w="1985" w:type="dxa"/>
          </w:tcPr>
          <w:p w14:paraId="21F72D6D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2.0 (0.0, 25.5)</w:t>
            </w:r>
          </w:p>
        </w:tc>
        <w:tc>
          <w:tcPr>
            <w:tcW w:w="2126" w:type="dxa"/>
          </w:tcPr>
          <w:p w14:paraId="22967AA7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8.5 (1.8, 43.5)</w:t>
            </w:r>
          </w:p>
        </w:tc>
        <w:tc>
          <w:tcPr>
            <w:tcW w:w="996" w:type="dxa"/>
          </w:tcPr>
          <w:p w14:paraId="01EC1A29" w14:textId="72B9282B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</w:t>
            </w:r>
            <w:r w:rsidR="004916FE">
              <w:rPr>
                <w:rFonts w:eastAsia="微软雅黑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0" w:type="dxa"/>
          </w:tcPr>
          <w:p w14:paraId="59B440EE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31.0 (8.0, 94.0)</w:t>
            </w:r>
          </w:p>
        </w:tc>
        <w:tc>
          <w:tcPr>
            <w:tcW w:w="2126" w:type="dxa"/>
          </w:tcPr>
          <w:p w14:paraId="732BC07A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89.0 (63.8, 460.0)</w:t>
            </w:r>
          </w:p>
        </w:tc>
        <w:tc>
          <w:tcPr>
            <w:tcW w:w="986" w:type="dxa"/>
            <w:gridSpan w:val="2"/>
          </w:tcPr>
          <w:p w14:paraId="70840D3E" w14:textId="6E4D4F0A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3</w:t>
            </w:r>
          </w:p>
        </w:tc>
      </w:tr>
      <w:tr w:rsidR="00C473C1" w:rsidRPr="00924ECC" w14:paraId="6AC8D893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451DFB03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Shares</w:t>
            </w:r>
          </w:p>
        </w:tc>
        <w:tc>
          <w:tcPr>
            <w:tcW w:w="1985" w:type="dxa"/>
          </w:tcPr>
          <w:p w14:paraId="2A3386A5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.0 (0.0, 6.5)</w:t>
            </w:r>
          </w:p>
        </w:tc>
        <w:tc>
          <w:tcPr>
            <w:tcW w:w="2126" w:type="dxa"/>
          </w:tcPr>
          <w:p w14:paraId="15C138A4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4.0 (0.8, 11.3)</w:t>
            </w:r>
          </w:p>
        </w:tc>
        <w:tc>
          <w:tcPr>
            <w:tcW w:w="996" w:type="dxa"/>
          </w:tcPr>
          <w:p w14:paraId="30A6B71B" w14:textId="08F2E0D8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2</w:t>
            </w:r>
            <w:r w:rsidR="004916FE">
              <w:rPr>
                <w:rFonts w:eastAsia="微软雅黑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0" w:type="dxa"/>
          </w:tcPr>
          <w:p w14:paraId="06CB643F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8.0 (5.0, 67.0)</w:t>
            </w:r>
          </w:p>
        </w:tc>
        <w:tc>
          <w:tcPr>
            <w:tcW w:w="2126" w:type="dxa"/>
          </w:tcPr>
          <w:p w14:paraId="43D18BC5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76.0 (53.8, 289.0)</w:t>
            </w:r>
          </w:p>
        </w:tc>
        <w:tc>
          <w:tcPr>
            <w:tcW w:w="986" w:type="dxa"/>
            <w:gridSpan w:val="2"/>
          </w:tcPr>
          <w:p w14:paraId="58EBD7F6" w14:textId="26DE299F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6</w:t>
            </w:r>
          </w:p>
        </w:tc>
      </w:tr>
      <w:tr w:rsidR="00C473C1" w:rsidRPr="00924ECC" w14:paraId="264F6B77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</w:tcPr>
          <w:p w14:paraId="362961EF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Days</w:t>
            </w:r>
          </w:p>
        </w:tc>
        <w:tc>
          <w:tcPr>
            <w:tcW w:w="1985" w:type="dxa"/>
          </w:tcPr>
          <w:p w14:paraId="6C9EE244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263.0 (84.5, 686.5)</w:t>
            </w:r>
          </w:p>
        </w:tc>
        <w:tc>
          <w:tcPr>
            <w:tcW w:w="2126" w:type="dxa"/>
          </w:tcPr>
          <w:p w14:paraId="265B3FBE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485.5 (311.00, 685.0)</w:t>
            </w:r>
          </w:p>
        </w:tc>
        <w:tc>
          <w:tcPr>
            <w:tcW w:w="996" w:type="dxa"/>
          </w:tcPr>
          <w:p w14:paraId="15A92B60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840" w:type="dxa"/>
          </w:tcPr>
          <w:p w14:paraId="15F1C311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37.0 (50.0, 328.0)</w:t>
            </w:r>
          </w:p>
        </w:tc>
        <w:tc>
          <w:tcPr>
            <w:tcW w:w="2126" w:type="dxa"/>
          </w:tcPr>
          <w:p w14:paraId="76D517B3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297.0 (234.0, 418.3)</w:t>
            </w:r>
          </w:p>
        </w:tc>
        <w:tc>
          <w:tcPr>
            <w:tcW w:w="986" w:type="dxa"/>
            <w:gridSpan w:val="2"/>
          </w:tcPr>
          <w:p w14:paraId="67FB1487" w14:textId="20B807A2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3</w:t>
            </w:r>
            <w:r w:rsidR="004916FE">
              <w:rPr>
                <w:rFonts w:eastAsia="微软雅黑" w:hint="eastAsia"/>
                <w:color w:val="000000"/>
                <w:sz w:val="18"/>
                <w:szCs w:val="18"/>
              </w:rPr>
              <w:t>0</w:t>
            </w:r>
          </w:p>
        </w:tc>
      </w:tr>
      <w:tr w:rsidR="00C473C1" w:rsidRPr="00924ECC" w14:paraId="340DCC33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bottom w:val="single" w:sz="4" w:space="0" w:color="auto"/>
            </w:tcBorders>
          </w:tcPr>
          <w:p w14:paraId="4FDA87B3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Duration (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94C535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321.0 (106.0, 1,523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5E3A4D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232.0 (146.0, 714.8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CEF70B7" w14:textId="68A86F05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8</w:t>
            </w:r>
            <w:r w:rsidR="004916FE">
              <w:rPr>
                <w:rFonts w:eastAsia="微软雅黑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8C40708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56.0 (46.0, 81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4E7CC5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17.5 (14.3, 88.8)</w:t>
            </w:r>
          </w:p>
        </w:tc>
        <w:tc>
          <w:tcPr>
            <w:tcW w:w="986" w:type="dxa"/>
            <w:gridSpan w:val="2"/>
          </w:tcPr>
          <w:p w14:paraId="55157A9D" w14:textId="77777777" w:rsidR="00C473C1" w:rsidRPr="00924ECC" w:rsidRDefault="00C473C1" w:rsidP="00500227">
            <w:pPr>
              <w:pStyle w:val="a8"/>
              <w:widowControl/>
              <w:autoSpaceDE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18"/>
                <w:szCs w:val="18"/>
              </w:rPr>
            </w:pPr>
            <w:r w:rsidRPr="00924ECC">
              <w:rPr>
                <w:rFonts w:eastAsia="微软雅黑"/>
                <w:color w:val="000000"/>
                <w:sz w:val="18"/>
                <w:szCs w:val="18"/>
              </w:rPr>
              <w:t>.10</w:t>
            </w:r>
          </w:p>
        </w:tc>
      </w:tr>
      <w:tr w:rsidR="00C473C1" w:rsidRPr="00924ECC" w14:paraId="3FBD2DCB" w14:textId="77777777" w:rsidTr="00AD4D8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4" w:type="dxa"/>
            <w:gridSpan w:val="8"/>
            <w:tcBorders>
              <w:top w:val="single" w:sz="4" w:space="0" w:color="auto"/>
              <w:bottom w:val="single" w:sz="8" w:space="0" w:color="auto"/>
            </w:tcBorders>
          </w:tcPr>
          <w:p w14:paraId="105FA157" w14:textId="5C86D627" w:rsidR="00C473C1" w:rsidRPr="00AF74E5" w:rsidRDefault="00ED112D" w:rsidP="00500227">
            <w:pPr>
              <w:pStyle w:val="a8"/>
              <w:widowControl/>
              <w:autoSpaceDE w:val="0"/>
              <w:adjustRightInd w:val="0"/>
              <w:snapToGrid w:val="0"/>
              <w:rPr>
                <w:rFonts w:eastAsia="微软雅黑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微软雅黑" w:hint="eastAsia"/>
                <w:b w:val="0"/>
                <w:bCs w:val="0"/>
                <w:color w:val="000000"/>
                <w:sz w:val="18"/>
                <w:szCs w:val="18"/>
                <w:vertAlign w:val="superscript"/>
              </w:rPr>
              <w:t>a</w:t>
            </w:r>
            <w:r w:rsidR="00C473C1" w:rsidRPr="00AF74E5">
              <w:rPr>
                <w:rFonts w:eastAsia="微软雅黑"/>
                <w:b w:val="0"/>
                <w:bCs w:val="0"/>
                <w:color w:val="000000"/>
                <w:sz w:val="18"/>
                <w:szCs w:val="18"/>
              </w:rPr>
              <w:t>Median</w:t>
            </w:r>
            <w:proofErr w:type="spellEnd"/>
            <w:r w:rsidR="00C473C1" w:rsidRPr="00AF74E5">
              <w:rPr>
                <w:rFonts w:eastAsia="微软雅黑"/>
                <w:b w:val="0"/>
                <w:bCs w:val="0"/>
                <w:color w:val="000000"/>
                <w:sz w:val="18"/>
                <w:szCs w:val="18"/>
              </w:rPr>
              <w:t xml:space="preserve"> (IQR); </w:t>
            </w:r>
            <w:proofErr w:type="spellStart"/>
            <w:r>
              <w:rPr>
                <w:rFonts w:eastAsia="微软雅黑" w:hint="eastAsia"/>
                <w:b w:val="0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r w:rsidR="00C473C1" w:rsidRPr="00AF74E5">
              <w:rPr>
                <w:rFonts w:eastAsia="微软雅黑"/>
                <w:b w:val="0"/>
                <w:bCs w:val="0"/>
                <w:color w:val="000000"/>
                <w:sz w:val="18"/>
                <w:szCs w:val="18"/>
              </w:rPr>
              <w:t>Wilcoxon</w:t>
            </w:r>
            <w:proofErr w:type="spellEnd"/>
            <w:r w:rsidR="00C473C1" w:rsidRPr="00AF74E5">
              <w:rPr>
                <w:rFonts w:eastAsia="微软雅黑"/>
                <w:b w:val="0"/>
                <w:bCs w:val="0"/>
                <w:color w:val="000000"/>
                <w:sz w:val="18"/>
                <w:szCs w:val="18"/>
              </w:rPr>
              <w:t xml:space="preserve"> rank sum test.</w:t>
            </w:r>
          </w:p>
        </w:tc>
      </w:tr>
    </w:tbl>
    <w:p w14:paraId="2A66130F" w14:textId="77777777" w:rsidR="00C473C1" w:rsidRPr="00C473C1" w:rsidRDefault="00C473C1" w:rsidP="009A226B">
      <w:pPr>
        <w:ind w:firstLineChars="0" w:firstLine="0"/>
      </w:pPr>
    </w:p>
    <w:sectPr w:rsidR="00C473C1" w:rsidRPr="00C473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6095C4" w14:textId="77777777" w:rsidR="0003380E" w:rsidRDefault="0003380E" w:rsidP="009A226B">
      <w:pPr>
        <w:spacing w:line="240" w:lineRule="auto"/>
        <w:ind w:firstLine="480"/>
      </w:pPr>
      <w:r>
        <w:separator/>
      </w:r>
    </w:p>
  </w:endnote>
  <w:endnote w:type="continuationSeparator" w:id="0">
    <w:p w14:paraId="1E09C322" w14:textId="77777777" w:rsidR="0003380E" w:rsidRDefault="0003380E" w:rsidP="009A226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1DAFB1" w14:textId="77777777" w:rsidR="009A226B" w:rsidRDefault="009A226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3C0AA1" w14:textId="77777777" w:rsidR="009A226B" w:rsidRDefault="009A226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DFFB20" w14:textId="77777777" w:rsidR="009A226B" w:rsidRDefault="009A226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A0EE3" w14:textId="77777777" w:rsidR="0003380E" w:rsidRDefault="0003380E" w:rsidP="009A226B">
      <w:pPr>
        <w:spacing w:line="240" w:lineRule="auto"/>
        <w:ind w:firstLine="480"/>
      </w:pPr>
      <w:r>
        <w:separator/>
      </w:r>
    </w:p>
  </w:footnote>
  <w:footnote w:type="continuationSeparator" w:id="0">
    <w:p w14:paraId="17B3B5FE" w14:textId="77777777" w:rsidR="0003380E" w:rsidRDefault="0003380E" w:rsidP="009A226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E3E1EE" w14:textId="77777777" w:rsidR="009A226B" w:rsidRDefault="009A226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3A081C" w14:textId="77777777" w:rsidR="009A226B" w:rsidRDefault="009A226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60DD3D" w14:textId="77777777" w:rsidR="009A226B" w:rsidRDefault="009A226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7810"/>
    <w:rsid w:val="0003380E"/>
    <w:rsid w:val="000C6BA7"/>
    <w:rsid w:val="00154F21"/>
    <w:rsid w:val="001F7836"/>
    <w:rsid w:val="00263214"/>
    <w:rsid w:val="002C1B99"/>
    <w:rsid w:val="002F2C6C"/>
    <w:rsid w:val="00316860"/>
    <w:rsid w:val="0032342F"/>
    <w:rsid w:val="00346D4A"/>
    <w:rsid w:val="00442A99"/>
    <w:rsid w:val="004916FE"/>
    <w:rsid w:val="004D7A69"/>
    <w:rsid w:val="00512C6B"/>
    <w:rsid w:val="00627EAE"/>
    <w:rsid w:val="006B3687"/>
    <w:rsid w:val="006E2683"/>
    <w:rsid w:val="006F6CE5"/>
    <w:rsid w:val="0074442F"/>
    <w:rsid w:val="00772501"/>
    <w:rsid w:val="007A18AA"/>
    <w:rsid w:val="008435FF"/>
    <w:rsid w:val="00877810"/>
    <w:rsid w:val="00890AB6"/>
    <w:rsid w:val="00914D0F"/>
    <w:rsid w:val="00920A1F"/>
    <w:rsid w:val="00924ECC"/>
    <w:rsid w:val="00943CA3"/>
    <w:rsid w:val="009A226B"/>
    <w:rsid w:val="00A2539D"/>
    <w:rsid w:val="00A41028"/>
    <w:rsid w:val="00AC7093"/>
    <w:rsid w:val="00AD4D82"/>
    <w:rsid w:val="00AF74E5"/>
    <w:rsid w:val="00B37706"/>
    <w:rsid w:val="00BD38AA"/>
    <w:rsid w:val="00BE1200"/>
    <w:rsid w:val="00C0334A"/>
    <w:rsid w:val="00C473C1"/>
    <w:rsid w:val="00CC3059"/>
    <w:rsid w:val="00CE5685"/>
    <w:rsid w:val="00E665C6"/>
    <w:rsid w:val="00ED112D"/>
    <w:rsid w:val="00F80E3E"/>
    <w:rsid w:val="00FF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277D2"/>
  <w15:chartTrackingRefBased/>
  <w15:docId w15:val="{FB40FD8B-9FE2-43C8-AC3D-477D4879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2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2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26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26B"/>
    <w:rPr>
      <w:sz w:val="18"/>
      <w:szCs w:val="18"/>
    </w:rPr>
  </w:style>
  <w:style w:type="table" w:styleId="a7">
    <w:name w:val="Table Grid"/>
    <w:basedOn w:val="a1"/>
    <w:uiPriority w:val="39"/>
    <w:rsid w:val="009A226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772501"/>
    <w:pPr>
      <w:widowControl w:val="0"/>
      <w:spacing w:before="100" w:beforeAutospacing="1" w:after="100" w:afterAutospacing="1"/>
      <w:ind w:firstLineChars="0" w:firstLine="0"/>
      <w:jc w:val="left"/>
    </w:pPr>
    <w:rPr>
      <w:rFonts w:cs="Times New Roman"/>
      <w:kern w:val="0"/>
      <w14:ligatures w14:val="none"/>
    </w:rPr>
  </w:style>
  <w:style w:type="table" w:styleId="2">
    <w:name w:val="Plain Table 2"/>
    <w:basedOn w:val="a1"/>
    <w:uiPriority w:val="42"/>
    <w:rsid w:val="00924EC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34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rong Jiang</dc:creator>
  <cp:keywords/>
  <dc:description/>
  <cp:lastModifiedBy>Qirong Jiang</cp:lastModifiedBy>
  <cp:revision>26</cp:revision>
  <dcterms:created xsi:type="dcterms:W3CDTF">2024-09-18T08:40:00Z</dcterms:created>
  <dcterms:modified xsi:type="dcterms:W3CDTF">2024-09-20T15:48:00Z</dcterms:modified>
</cp:coreProperties>
</file>